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A9003" w14:textId="77777777" w:rsidR="0020771D" w:rsidRDefault="0020771D">
      <w:pPr>
        <w:spacing w:after="0" w:line="240" w:lineRule="auto"/>
        <w:ind w:firstLine="0"/>
        <w:jc w:val="left"/>
      </w:pPr>
      <w:r w:rsidRPr="000B45EC">
        <w:rPr>
          <w:rFonts w:ascii="Helvetica Neue" w:hAnsi="Helvetica Neue" w:cs="Times New Roman"/>
          <w:noProof/>
          <w:color w:val="333333"/>
          <w:lang w:eastAsia="en-US"/>
        </w:rPr>
        <mc:AlternateContent>
          <mc:Choice Requires="wps">
            <w:drawing>
              <wp:inline distT="0" distB="0" distL="0" distR="0" wp14:anchorId="6257E228" wp14:editId="2CE32BFA">
                <wp:extent cx="5270500" cy="880207"/>
                <wp:effectExtent l="0" t="0" r="12700" b="0"/>
                <wp:docPr id="678" name="Text Box 6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70500" cy="880207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7F29E92" w14:textId="77777777" w:rsidR="0020771D" w:rsidRPr="000B45EC" w:rsidRDefault="0020771D" w:rsidP="0020771D">
                            <w:pPr>
                              <w:spacing w:after="0" w:line="240" w:lineRule="auto"/>
                              <w:ind w:firstLine="0"/>
                              <w:rPr>
                                <w:rFonts w:asciiTheme="minorHAnsi" w:hAnsiTheme="minorHAnsi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0" w:name="_Ref194678779"/>
                            <w:r w:rsidRPr="000B45EC">
                              <w:rPr>
                                <w:rFonts w:asciiTheme="minorHAnsi" w:hAnsiTheme="minorHAnsi" w:cs="Times New Roman"/>
                                <w:b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bookmarkEnd w:id="0"/>
                            <w:r w:rsidRPr="000B45EC">
                              <w:rPr>
                                <w:rFonts w:asciiTheme="minorHAnsi" w:hAnsiTheme="minorHAnsi" w:cs="Times New Roman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r w:rsidRPr="000B45EC"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  <w:t xml:space="preserve"> Levels of transcripts in (</w:t>
                            </w:r>
                            <w:r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  <w:t>a</w:t>
                            </w:r>
                            <w:r w:rsidRPr="000B45EC"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  <w:t>) N19 and (</w:t>
                            </w:r>
                            <w:r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  <w:t>b</w:t>
                            </w:r>
                            <w:r w:rsidRPr="000B45EC"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  <w:t>) N20.1 oligodendroglial cell line in differentiated state, with or without IFN-</w:t>
                            </w:r>
                            <w:r w:rsidRPr="000B45EC"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  <w:sym w:font="Symbol" w:char="F067"/>
                            </w:r>
                            <w:r w:rsidRPr="000B45EC">
                              <w:rPr>
                                <w:rFonts w:asciiTheme="minorHAnsi" w:hAnsiTheme="minorHAnsi" w:cs="Times New Roman"/>
                                <w:sz w:val="20"/>
                                <w:szCs w:val="20"/>
                              </w:rPr>
                              <w:t xml:space="preserve"> treatment. Dots represent mean value from 4 different experiments. The levels of transcripts from the genes encoding are IDO1 (indoleamine 2,3-dioxygenase), TDO2 (tryptophan 2,3-dioxygenase), KAT1 (kynurenine aminotransferase1), KAT2 (kynurenine aminotransferase2), KYNU (kynureninase), ACMSD (aminocarboxymuconate semialdehyde decarboxylase) and QPRT (quinolinate phosphoribosyl transferase). Horizontal line indicates median values. *** P&lt;0.001, ** P&lt;0.01 and *P&lt;0.05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78" o:spid="_x0000_s1026" type="#_x0000_t202" style="width:415pt;height:6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" stroked="f">
                <v:path arrowok="t"/>
                <v:textbox style="mso-fit-shape-to-text:t" inset="0,0,0,0">
                  <w:txbxContent>
                    <w:p w14:paraId="37F29E92" w14:textId="77777777" w:rsidR="0020771D" w:rsidRPr="000B45EC" w:rsidRDefault="0020771D" w:rsidP="0020771D">
                      <w:pPr>
                        <w:spacing w:after="0" w:line="240" w:lineRule="auto"/>
                        <w:ind w:firstLine="0"/>
                        <w:rPr>
                          <w:rFonts w:asciiTheme="minorHAnsi" w:hAnsiTheme="minorHAnsi" w:cs="Times New Roman"/>
                          <w:color w:val="000000"/>
                          <w:sz w:val="20"/>
                          <w:szCs w:val="20"/>
                        </w:rPr>
                      </w:pPr>
                      <w:bookmarkStart w:id="1" w:name="_Ref194678779"/>
                      <w:r w:rsidRPr="000B45EC">
                        <w:rPr>
                          <w:rFonts w:asciiTheme="minorHAnsi" w:hAnsiTheme="minorHAnsi" w:cs="Times New Roman"/>
                          <w:b/>
                          <w:sz w:val="20"/>
                          <w:szCs w:val="20"/>
                        </w:rPr>
                        <w:t xml:space="preserve">Supplementary </w:t>
                      </w:r>
                      <w:bookmarkEnd w:id="1"/>
                      <w:r w:rsidRPr="000B45EC">
                        <w:rPr>
                          <w:rFonts w:asciiTheme="minorHAnsi" w:hAnsiTheme="minorHAnsi" w:cs="Times New Roman"/>
                          <w:b/>
                          <w:sz w:val="20"/>
                          <w:szCs w:val="20"/>
                        </w:rPr>
                        <w:t>1</w:t>
                      </w:r>
                      <w:r w:rsidRPr="000B45EC"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  <w:t xml:space="preserve"> Levels of transcripts in (</w:t>
                      </w:r>
                      <w:r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  <w:t>a</w:t>
                      </w:r>
                      <w:r w:rsidRPr="000B45EC"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  <w:t>) N19 and (</w:t>
                      </w:r>
                      <w:r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  <w:t>b</w:t>
                      </w:r>
                      <w:r w:rsidRPr="000B45EC"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  <w:t>) N20.1 oligodendroglial cell line in differentiated state, with or without IFN-</w:t>
                      </w:r>
                      <w:r w:rsidRPr="000B45EC"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  <w:sym w:font="Symbol" w:char="F067"/>
                      </w:r>
                      <w:r w:rsidRPr="000B45EC">
                        <w:rPr>
                          <w:rFonts w:asciiTheme="minorHAnsi" w:hAnsiTheme="minorHAnsi" w:cs="Times New Roman"/>
                          <w:sz w:val="20"/>
                          <w:szCs w:val="20"/>
                        </w:rPr>
                        <w:t xml:space="preserve"> treatment. Dots represent mean value from 4 different experiments. The levels of transcripts from the genes encoding are IDO1 (indoleamine 2,3-dioxygenase), TDO2 (tryptophan 2,3-dioxygenase), KAT1 (kynurenine aminotransferase1), KAT2 (kynurenine aminotransferase2), KYNU (kynureninase), ACMSD (aminocarboxymuconate semialdehyde decarboxylase) and QPRT (quinolinate phosphoribosyl transferase). Horizontal line indicates median values. *** P&lt;0.001, ** P&lt;0.01 and *P&lt;0.05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DF683B3" w14:textId="50A3A6F8" w:rsidR="0020771D" w:rsidRDefault="0020771D">
      <w:pPr>
        <w:spacing w:after="0" w:line="240" w:lineRule="auto"/>
        <w:ind w:firstLine="0"/>
        <w:jc w:val="left"/>
      </w:pPr>
      <w:r w:rsidRPr="000B45EC">
        <w:rPr>
          <w:rFonts w:ascii="Helvetica Neue" w:hAnsi="Helvetica Neue" w:cs="Times New Roman"/>
          <w:noProof/>
          <w:color w:val="333333"/>
          <w:lang w:eastAsia="en-US"/>
        </w:rPr>
        <w:drawing>
          <wp:inline distT="0" distB="0" distL="0" distR="0" wp14:anchorId="4A6F2FEE" wp14:editId="2BCB4577">
            <wp:extent cx="5270500" cy="6523035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 expression kp cell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52303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20771D" w:rsidSect="00EA3D5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3B0"/>
    <w:rsid w:val="00064B9E"/>
    <w:rsid w:val="000767DB"/>
    <w:rsid w:val="000F32CB"/>
    <w:rsid w:val="00122418"/>
    <w:rsid w:val="0020771D"/>
    <w:rsid w:val="002A4C1A"/>
    <w:rsid w:val="003B4687"/>
    <w:rsid w:val="0042445F"/>
    <w:rsid w:val="005564E7"/>
    <w:rsid w:val="005C2A4C"/>
    <w:rsid w:val="00600F2A"/>
    <w:rsid w:val="00672A7E"/>
    <w:rsid w:val="00822F36"/>
    <w:rsid w:val="00844AD1"/>
    <w:rsid w:val="009408CD"/>
    <w:rsid w:val="009953CF"/>
    <w:rsid w:val="009A03B0"/>
    <w:rsid w:val="00A02925"/>
    <w:rsid w:val="00A63195"/>
    <w:rsid w:val="00B62187"/>
    <w:rsid w:val="00BB7672"/>
    <w:rsid w:val="00BD4204"/>
    <w:rsid w:val="00CD1E94"/>
    <w:rsid w:val="00DA736A"/>
    <w:rsid w:val="00E4165D"/>
    <w:rsid w:val="00EA3D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81E06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3B0"/>
    <w:pPr>
      <w:spacing w:after="200" w:line="360" w:lineRule="auto"/>
      <w:ind w:firstLine="720"/>
      <w:jc w:val="both"/>
    </w:pPr>
    <w:rPr>
      <w:rFonts w:ascii="Microsoft Sans Serif" w:eastAsiaTheme="minorHAnsi" w:hAnsi="Microsoft Sans Serif"/>
      <w:szCs w:val="2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3B0"/>
    <w:pPr>
      <w:keepNext/>
      <w:spacing w:line="240" w:lineRule="auto"/>
      <w:ind w:firstLine="0"/>
    </w:pPr>
    <w:rPr>
      <w:rFonts w:ascii="Calibri" w:hAnsi="Calibri"/>
      <w:bCs/>
      <w:noProof/>
      <w:color w:val="000000" w:themeColor="text1"/>
      <w:sz w:val="20"/>
      <w:szCs w:val="44"/>
      <w:lang w:eastAsia="en-US"/>
    </w:rPr>
  </w:style>
  <w:style w:type="paragraph" w:styleId="NoSpacing">
    <w:name w:val="No Spacing"/>
    <w:uiPriority w:val="1"/>
    <w:qFormat/>
    <w:rsid w:val="009A03B0"/>
    <w:pPr>
      <w:spacing w:before="2"/>
    </w:pPr>
    <w:rPr>
      <w:rFonts w:ascii="Microsoft Sans Serif" w:eastAsiaTheme="minorHAnsi" w:hAnsi="Microsoft Sans Serif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7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1D"/>
    <w:rPr>
      <w:rFonts w:ascii="Lucida Grande" w:eastAsiaTheme="minorHAnsi" w:hAnsi="Lucida Grande" w:cs="Lucida Grande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3B0"/>
    <w:pPr>
      <w:spacing w:after="200" w:line="360" w:lineRule="auto"/>
      <w:ind w:firstLine="720"/>
      <w:jc w:val="both"/>
    </w:pPr>
    <w:rPr>
      <w:rFonts w:ascii="Microsoft Sans Serif" w:eastAsiaTheme="minorHAnsi" w:hAnsi="Microsoft Sans Serif"/>
      <w:szCs w:val="2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3B0"/>
    <w:pPr>
      <w:keepNext/>
      <w:spacing w:line="240" w:lineRule="auto"/>
      <w:ind w:firstLine="0"/>
    </w:pPr>
    <w:rPr>
      <w:rFonts w:ascii="Calibri" w:hAnsi="Calibri"/>
      <w:bCs/>
      <w:noProof/>
      <w:color w:val="000000" w:themeColor="text1"/>
      <w:sz w:val="20"/>
      <w:szCs w:val="44"/>
      <w:lang w:eastAsia="en-US"/>
    </w:rPr>
  </w:style>
  <w:style w:type="paragraph" w:styleId="NoSpacing">
    <w:name w:val="No Spacing"/>
    <w:uiPriority w:val="1"/>
    <w:qFormat/>
    <w:rsid w:val="009A03B0"/>
    <w:pPr>
      <w:spacing w:before="2"/>
    </w:pPr>
    <w:rPr>
      <w:rFonts w:ascii="Microsoft Sans Serif" w:eastAsiaTheme="minorHAnsi" w:hAnsi="Microsoft Sans Serif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7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1D"/>
    <w:rPr>
      <w:rFonts w:ascii="Lucida Grande" w:eastAsiaTheme="minorHAnsi" w:hAnsi="Lucida Grande" w:cs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3</Characters>
  <Application>Microsoft Macintosh Word</Application>
  <DocSecurity>0</DocSecurity>
  <Lines>1</Lines>
  <Paragraphs>1</Paragraphs>
  <ScaleCrop>false</ScaleCrop>
  <Company>University of New South Wales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Guillemin</dc:creator>
  <cp:keywords/>
  <dc:description/>
  <cp:lastModifiedBy>Gilles Guillemin</cp:lastModifiedBy>
  <cp:revision>5</cp:revision>
  <dcterms:created xsi:type="dcterms:W3CDTF">2014-08-11T01:58:00Z</dcterms:created>
  <dcterms:modified xsi:type="dcterms:W3CDTF">2014-09-01T04:35:00Z</dcterms:modified>
</cp:coreProperties>
</file>